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259762" w14:textId="77777777" w:rsidR="00030D58" w:rsidRDefault="0042082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Primers used in this study</w:t>
      </w:r>
    </w:p>
    <w:p w14:paraId="4A2D72C0" w14:textId="77777777" w:rsidR="00030D58" w:rsidRDefault="0042082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bookmarkStart w:id="1" w:name="OLE_LINK1"/>
      <w:bookmarkStart w:id="2" w:name="OLE_LINK2"/>
      <w:r>
        <w:rPr>
          <w:rFonts w:ascii="Times New Roman" w:hAnsi="Times New Roman" w:cs="Times New Roman"/>
          <w:kern w:val="0"/>
          <w:sz w:val="20"/>
          <w:szCs w:val="20"/>
        </w:rPr>
        <w:t>Vd</w:t>
      </w:r>
      <w:r w:rsidR="00E028E3">
        <w:rPr>
          <w:rFonts w:ascii="Times New Roman" w:hAnsi="Times New Roman" w:cs="Times New Roman" w:hint="eastAsia"/>
          <w:kern w:val="0"/>
          <w:sz w:val="20"/>
          <w:szCs w:val="20"/>
        </w:rPr>
        <w:t>H</w:t>
      </w:r>
      <w:r>
        <w:rPr>
          <w:rFonts w:ascii="Times New Roman" w:hAnsi="Times New Roman" w:cs="Times New Roman"/>
          <w:kern w:val="0"/>
          <w:sz w:val="20"/>
          <w:szCs w:val="20"/>
        </w:rPr>
        <w:t>SIN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1-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knockout-up-F: </w:t>
      </w:r>
      <w:bookmarkEnd w:id="1"/>
      <w:bookmarkEnd w:id="2"/>
      <w:r>
        <w:rPr>
          <w:rFonts w:ascii="Times New Roman" w:hAnsi="Times New Roman" w:cs="Times New Roman"/>
          <w:kern w:val="0"/>
          <w:sz w:val="20"/>
          <w:szCs w:val="20"/>
        </w:rPr>
        <w:t>5’-GGGTTTAAUATCTGGCGTGAGAAATGA-3’</w:t>
      </w:r>
    </w:p>
    <w:p w14:paraId="4C981C2C" w14:textId="77777777" w:rsidR="00030D58" w:rsidRDefault="00E028E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HSIN1</w:t>
      </w:r>
      <w:r w:rsidR="00B50ECA">
        <w:rPr>
          <w:rFonts w:ascii="Times New Roman" w:hAnsi="Times New Roman" w:cs="Times New Roman"/>
          <w:kern w:val="0"/>
          <w:sz w:val="20"/>
          <w:szCs w:val="20"/>
        </w:rPr>
        <w:t>-knockout-up-R: 5’-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GGACTTAAUTCCTGAACTCCGGGACAC-3’</w:t>
      </w:r>
    </w:p>
    <w:p w14:paraId="027D9775" w14:textId="77777777" w:rsidR="00030D58" w:rsidRDefault="00E028E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HSIN1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-knockout-down-F: 5’-GGCATTAAUGAAGCTCGTGGCAATGTG-3’</w:t>
      </w:r>
    </w:p>
    <w:p w14:paraId="27282452" w14:textId="77777777" w:rsidR="009A3A32" w:rsidRPr="009A3A32" w:rsidRDefault="00E028E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HSIN1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-knockout-down-R: 5’-GGTCTTAAUTCGGTCCAAGTCCCAAAT-3’</w:t>
      </w:r>
    </w:p>
    <w:p w14:paraId="4A0615D6" w14:textId="77777777" w:rsidR="00030D58" w:rsidRDefault="00E028E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HSIN1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-probe-F: 5’-ATGAGACTCCGTGACAATCG-3’</w:t>
      </w:r>
    </w:p>
    <w:p w14:paraId="66809E7D" w14:textId="77777777" w:rsidR="00030D58" w:rsidRDefault="00E028E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HSIN1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-probe-R: 5’-CAGGCCGCCTGCCACGCATTTG-3’</w:t>
      </w:r>
    </w:p>
    <w:p w14:paraId="6F4D02E4" w14:textId="77777777" w:rsidR="00030D58" w:rsidRDefault="00E028E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HSIN1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-</w:t>
      </w:r>
      <w:r w:rsidR="0042082F">
        <w:rPr>
          <w:rFonts w:ascii="Times New Roman" w:hAnsi="Times New Roman" w:cs="Times New Roman"/>
          <w:sz w:val="20"/>
          <w:szCs w:val="20"/>
        </w:rPr>
        <w:t xml:space="preserve"> 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complement-F:</w:t>
      </w:r>
      <w:r w:rsidR="0042082F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5’-AACCTCTAGAGGATCCGCCACCAGGAGTCGTCGGCTCAGACG</w:t>
      </w:r>
    </w:p>
    <w:p w14:paraId="7874CABA" w14:textId="77777777" w:rsidR="00030D58" w:rsidRDefault="0042082F">
      <w:pPr>
        <w:autoSpaceDE w:val="0"/>
        <w:autoSpaceDN w:val="0"/>
        <w:adjustRightInd w:val="0"/>
        <w:spacing w:line="360" w:lineRule="auto"/>
        <w:ind w:firstLineChars="1200" w:firstLine="24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TTG-3’</w:t>
      </w:r>
    </w:p>
    <w:p w14:paraId="339242F9" w14:textId="77777777" w:rsidR="00030D58" w:rsidRDefault="00E028E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HSIN1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-</w:t>
      </w:r>
      <w:r w:rsidR="0042082F">
        <w:rPr>
          <w:rFonts w:ascii="Times New Roman" w:hAnsi="Times New Roman" w:cs="Times New Roman"/>
          <w:sz w:val="20"/>
          <w:szCs w:val="20"/>
        </w:rPr>
        <w:t xml:space="preserve"> 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complement-R: 5’-CAGCTTCTGCGAATTCCAGAATCTCCTCGGGCTTCACCTTG-3’</w:t>
      </w:r>
    </w:p>
    <w:p w14:paraId="0D20189C" w14:textId="77777777" w:rsidR="00030D58" w:rsidRDefault="00E028E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HSIN1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-RT-F: 5’-GATTGTGGTATGGGTTCTCCG-3’</w:t>
      </w:r>
    </w:p>
    <w:p w14:paraId="235CDD75" w14:textId="77777777" w:rsidR="00030D58" w:rsidRDefault="00E028E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HSIN1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-RT-R: 5’-</w:t>
      </w:r>
      <w:r w:rsidR="0042082F">
        <w:rPr>
          <w:rFonts w:ascii="Times New Roman" w:hAnsi="Times New Roman" w:cs="Times New Roman"/>
          <w:sz w:val="20"/>
          <w:szCs w:val="20"/>
        </w:rPr>
        <w:t>ATTCGCTGGCATACTGTCC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14:paraId="3CA8A19A" w14:textId="77777777" w:rsidR="00F26A42" w:rsidRPr="00F26A42" w:rsidRDefault="00F26A42" w:rsidP="00F26A4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F26A42">
        <w:rPr>
          <w:rFonts w:ascii="Times New Roman" w:hAnsi="Times New Roman" w:cs="Times New Roman" w:hint="eastAsia"/>
          <w:kern w:val="0"/>
          <w:sz w:val="20"/>
          <w:szCs w:val="20"/>
        </w:rPr>
        <w:t>VdGAPDH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>-RT-</w:t>
      </w:r>
      <w:r w:rsidRPr="00F26A42">
        <w:rPr>
          <w:rFonts w:ascii="Times New Roman" w:hAnsi="Times New Roman" w:cs="Times New Roman" w:hint="eastAsia"/>
          <w:kern w:val="0"/>
          <w:sz w:val="20"/>
          <w:szCs w:val="20"/>
        </w:rPr>
        <w:t>F</w:t>
      </w:r>
      <w:r w:rsidRPr="00F26A42">
        <w:rPr>
          <w:rFonts w:ascii="Times New Roman" w:hAnsi="Times New Roman" w:cs="Times New Roman" w:hint="eastAsia"/>
          <w:kern w:val="0"/>
          <w:sz w:val="20"/>
          <w:szCs w:val="20"/>
        </w:rPr>
        <w:t>：</w:t>
      </w:r>
      <w:r>
        <w:rPr>
          <w:rFonts w:ascii="Times New Roman" w:hAnsi="Times New Roman" w:cs="Times New Roman"/>
          <w:kern w:val="0"/>
          <w:sz w:val="20"/>
          <w:szCs w:val="20"/>
        </w:rPr>
        <w:t>5’-</w:t>
      </w:r>
      <w:r w:rsidRPr="00F26A42">
        <w:rPr>
          <w:rFonts w:ascii="Times New Roman" w:hAnsi="Times New Roman" w:cs="Times New Roman" w:hint="eastAsia"/>
          <w:kern w:val="0"/>
          <w:sz w:val="20"/>
          <w:szCs w:val="20"/>
        </w:rPr>
        <w:t>CGAGTCCACTGGTGTCTTCA</w:t>
      </w:r>
      <w:r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14:paraId="2C4C7174" w14:textId="77777777" w:rsidR="00F26A42" w:rsidRPr="00F26A42" w:rsidRDefault="00F26A42" w:rsidP="00F26A4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F26A42">
        <w:rPr>
          <w:rFonts w:ascii="Times New Roman" w:hAnsi="Times New Roman" w:cs="Times New Roman" w:hint="eastAsia"/>
          <w:kern w:val="0"/>
          <w:sz w:val="20"/>
          <w:szCs w:val="20"/>
        </w:rPr>
        <w:t>VdGAPDH</w:t>
      </w:r>
      <w:r>
        <w:rPr>
          <w:rFonts w:ascii="Times New Roman" w:hAnsi="Times New Roman" w:cs="Times New Roman"/>
          <w:kern w:val="0"/>
          <w:sz w:val="20"/>
          <w:szCs w:val="20"/>
        </w:rPr>
        <w:t>1-RT-</w:t>
      </w:r>
      <w:r w:rsidRPr="00F26A42"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r w:rsidRPr="00F26A42">
        <w:rPr>
          <w:rFonts w:ascii="Times New Roman" w:hAnsi="Times New Roman" w:cs="Times New Roman" w:hint="eastAsia"/>
          <w:kern w:val="0"/>
          <w:sz w:val="20"/>
          <w:szCs w:val="20"/>
        </w:rPr>
        <w:t>：</w:t>
      </w:r>
      <w:r>
        <w:rPr>
          <w:rFonts w:ascii="Times New Roman" w:hAnsi="Times New Roman" w:cs="Times New Roman"/>
          <w:kern w:val="0"/>
          <w:sz w:val="20"/>
          <w:szCs w:val="20"/>
        </w:rPr>
        <w:t>5’-</w:t>
      </w:r>
      <w:r w:rsidRPr="00F26A42">
        <w:rPr>
          <w:rFonts w:ascii="Times New Roman" w:hAnsi="Times New Roman" w:cs="Times New Roman" w:hint="eastAsia"/>
          <w:kern w:val="0"/>
          <w:sz w:val="20"/>
          <w:szCs w:val="20"/>
        </w:rPr>
        <w:t>CCCTCAACGATGGTGAACTT</w:t>
      </w:r>
      <w:r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14:paraId="0BA9472F" w14:textId="77777777" w:rsidR="00030D58" w:rsidRDefault="0042082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TH11-1-</w:t>
      </w:r>
      <w:r>
        <w:rPr>
          <w:rFonts w:ascii="Times New Roman" w:hAnsi="Times New Roman" w:cs="Times New Roman"/>
          <w:kern w:val="0"/>
          <w:sz w:val="20"/>
          <w:szCs w:val="20"/>
        </w:rPr>
        <w:t>knockout-up-F: 5’-GGGTTTAAUCGGCATGCTGGAACTTGATGAG-3’</w:t>
      </w:r>
    </w:p>
    <w:p w14:paraId="781C99F5" w14:textId="77777777" w:rsidR="00030D58" w:rsidRDefault="0042082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TH11-1-</w:t>
      </w:r>
      <w:r>
        <w:rPr>
          <w:rFonts w:ascii="Times New Roman" w:hAnsi="Times New Roman" w:cs="Times New Roman"/>
          <w:kern w:val="0"/>
          <w:sz w:val="20"/>
          <w:szCs w:val="20"/>
        </w:rPr>
        <w:t>knockout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up</w:t>
      </w:r>
      <w:r>
        <w:rPr>
          <w:rFonts w:ascii="Times New Roman" w:hAnsi="Times New Roman" w:cs="Times New Roman"/>
          <w:kern w:val="0"/>
          <w:sz w:val="20"/>
          <w:szCs w:val="20"/>
        </w:rPr>
        <w:t>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r w:rsidR="00B50ECA">
        <w:rPr>
          <w:rFonts w:ascii="Times New Roman" w:hAnsi="Times New Roman" w:cs="Times New Roman"/>
          <w:kern w:val="0"/>
          <w:sz w:val="20"/>
          <w:szCs w:val="20"/>
        </w:rPr>
        <w:t>: 5’-</w:t>
      </w:r>
      <w:r>
        <w:rPr>
          <w:rFonts w:ascii="Times New Roman" w:hAnsi="Times New Roman" w:cs="Times New Roman"/>
          <w:kern w:val="0"/>
          <w:sz w:val="20"/>
          <w:szCs w:val="20"/>
        </w:rPr>
        <w:t>GGACTTAAUCCATATGCATACGATGACTCG-3’</w:t>
      </w:r>
    </w:p>
    <w:p w14:paraId="7C4B3B92" w14:textId="77777777" w:rsidR="00030D58" w:rsidRDefault="0042082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TH11-1-</w:t>
      </w:r>
      <w:r>
        <w:rPr>
          <w:rFonts w:ascii="Times New Roman" w:hAnsi="Times New Roman" w:cs="Times New Roman"/>
          <w:kern w:val="0"/>
          <w:sz w:val="20"/>
          <w:szCs w:val="20"/>
        </w:rPr>
        <w:t>knockout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dn</w:t>
      </w:r>
      <w:r>
        <w:rPr>
          <w:rFonts w:ascii="Times New Roman" w:hAnsi="Times New Roman" w:cs="Times New Roman"/>
          <w:kern w:val="0"/>
          <w:sz w:val="20"/>
          <w:szCs w:val="20"/>
        </w:rPr>
        <w:t>-F: 5’-GGCATTAAUGTCTGGTGTTTAGGAGACCAAG-3’</w:t>
      </w:r>
    </w:p>
    <w:p w14:paraId="6D393BB5" w14:textId="77777777" w:rsidR="00030D58" w:rsidRDefault="0042082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TH11-1-</w:t>
      </w:r>
      <w:r>
        <w:rPr>
          <w:rFonts w:ascii="Times New Roman" w:hAnsi="Times New Roman" w:cs="Times New Roman"/>
          <w:kern w:val="0"/>
          <w:sz w:val="20"/>
          <w:szCs w:val="20"/>
        </w:rPr>
        <w:t>knockout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dn</w:t>
      </w:r>
      <w:r>
        <w:rPr>
          <w:rFonts w:ascii="Times New Roman" w:hAnsi="Times New Roman" w:cs="Times New Roman"/>
          <w:kern w:val="0"/>
          <w:sz w:val="20"/>
          <w:szCs w:val="20"/>
        </w:rPr>
        <w:t>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r>
        <w:rPr>
          <w:rFonts w:ascii="Times New Roman" w:hAnsi="Times New Roman" w:cs="Times New Roman"/>
          <w:kern w:val="0"/>
          <w:sz w:val="20"/>
          <w:szCs w:val="20"/>
        </w:rPr>
        <w:t>: 5’-GGTCTTAAUTTCTTCCACCGATGGTCACC-3’</w:t>
      </w:r>
    </w:p>
    <w:p w14:paraId="47B48FB5" w14:textId="77777777" w:rsidR="00030D58" w:rsidRDefault="0042082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TH11-2-</w:t>
      </w:r>
      <w:r w:rsidR="00B50ECA">
        <w:rPr>
          <w:rFonts w:ascii="Times New Roman" w:hAnsi="Times New Roman" w:cs="Times New Roman"/>
          <w:kern w:val="0"/>
          <w:sz w:val="20"/>
          <w:szCs w:val="20"/>
        </w:rPr>
        <w:t>knockout-up-F: 5’-</w:t>
      </w:r>
      <w:r>
        <w:rPr>
          <w:rFonts w:ascii="Times New Roman" w:hAnsi="Times New Roman" w:cs="Times New Roman"/>
          <w:kern w:val="0"/>
          <w:sz w:val="20"/>
          <w:szCs w:val="20"/>
        </w:rPr>
        <w:t>CGAGGTCGACGGTATCGATAAGCT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TTGGAAGCTGGCAGGC</w:t>
      </w:r>
    </w:p>
    <w:p w14:paraId="74F9DD74" w14:textId="77777777" w:rsidR="00030D58" w:rsidRDefault="0042082F">
      <w:pPr>
        <w:autoSpaceDE w:val="0"/>
        <w:autoSpaceDN w:val="0"/>
        <w:adjustRightInd w:val="0"/>
        <w:spacing w:line="360" w:lineRule="auto"/>
        <w:ind w:firstLineChars="1300" w:firstLine="26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ATTG</w:t>
      </w:r>
      <w:r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14:paraId="30B1AF04" w14:textId="77777777" w:rsidR="00030D58" w:rsidRDefault="0042082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TH11-2-</w:t>
      </w:r>
      <w:r>
        <w:rPr>
          <w:rFonts w:ascii="Times New Roman" w:hAnsi="Times New Roman" w:cs="Times New Roman"/>
          <w:kern w:val="0"/>
          <w:sz w:val="20"/>
          <w:szCs w:val="20"/>
        </w:rPr>
        <w:t>knockout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up</w:t>
      </w:r>
      <w:r>
        <w:rPr>
          <w:rFonts w:ascii="Times New Roman" w:hAnsi="Times New Roman" w:cs="Times New Roman"/>
          <w:kern w:val="0"/>
          <w:sz w:val="20"/>
          <w:szCs w:val="20"/>
        </w:rPr>
        <w:t>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r w:rsidR="00B50ECA">
        <w:rPr>
          <w:rFonts w:ascii="Times New Roman" w:hAnsi="Times New Roman" w:cs="Times New Roman"/>
          <w:kern w:val="0"/>
          <w:sz w:val="20"/>
          <w:szCs w:val="20"/>
        </w:rPr>
        <w:t>: 5’-</w:t>
      </w:r>
      <w:r>
        <w:rPr>
          <w:rFonts w:ascii="Times New Roman" w:hAnsi="Times New Roman" w:cs="Times New Roman"/>
          <w:kern w:val="0"/>
          <w:sz w:val="20"/>
          <w:szCs w:val="20"/>
        </w:rPr>
        <w:t>AGCGCTTGCGAAGGCGGCTGAAGCT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GTATTCTGCGTTGCA</w:t>
      </w:r>
    </w:p>
    <w:p w14:paraId="2B93FA4E" w14:textId="77777777" w:rsidR="00030D58" w:rsidRDefault="0042082F">
      <w:pPr>
        <w:autoSpaceDE w:val="0"/>
        <w:autoSpaceDN w:val="0"/>
        <w:adjustRightInd w:val="0"/>
        <w:spacing w:line="360" w:lineRule="auto"/>
        <w:ind w:firstLineChars="1300" w:firstLine="26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TTCC</w:t>
      </w:r>
      <w:r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14:paraId="66F6519C" w14:textId="77777777" w:rsidR="00030D58" w:rsidRDefault="0042082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TH11-2-</w:t>
      </w:r>
      <w:r>
        <w:rPr>
          <w:rFonts w:ascii="Times New Roman" w:hAnsi="Times New Roman" w:cs="Times New Roman"/>
          <w:kern w:val="0"/>
          <w:sz w:val="20"/>
          <w:szCs w:val="20"/>
        </w:rPr>
        <w:t>knockou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-dn</w:t>
      </w:r>
      <w:r w:rsidR="00B50ECA">
        <w:rPr>
          <w:rFonts w:ascii="Times New Roman" w:hAnsi="Times New Roman" w:cs="Times New Roman"/>
          <w:kern w:val="0"/>
          <w:sz w:val="20"/>
          <w:szCs w:val="20"/>
        </w:rPr>
        <w:t>-F: 5’-</w:t>
      </w:r>
      <w:r>
        <w:rPr>
          <w:rFonts w:ascii="Times New Roman" w:hAnsi="Times New Roman" w:cs="Times New Roman"/>
          <w:kern w:val="0"/>
          <w:sz w:val="20"/>
          <w:szCs w:val="20"/>
        </w:rPr>
        <w:t>CCAAGTGTCTACTGCTGGCCGGATCC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CGTCATCGTATTGGA</w:t>
      </w:r>
    </w:p>
    <w:p w14:paraId="12A5AE42" w14:textId="77777777" w:rsidR="00030D58" w:rsidRDefault="0042082F">
      <w:pPr>
        <w:autoSpaceDE w:val="0"/>
        <w:autoSpaceDN w:val="0"/>
        <w:adjustRightInd w:val="0"/>
        <w:spacing w:line="360" w:lineRule="auto"/>
        <w:ind w:firstLineChars="1300" w:firstLine="26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CACG</w:t>
      </w:r>
      <w:r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14:paraId="791AD29F" w14:textId="77777777" w:rsidR="00030D58" w:rsidRDefault="0042082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TH11-2-</w:t>
      </w:r>
      <w:r>
        <w:rPr>
          <w:rFonts w:ascii="Times New Roman" w:hAnsi="Times New Roman" w:cs="Times New Roman"/>
          <w:kern w:val="0"/>
          <w:sz w:val="20"/>
          <w:szCs w:val="20"/>
        </w:rPr>
        <w:t>knockout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dn</w:t>
      </w:r>
      <w:r>
        <w:rPr>
          <w:rFonts w:ascii="Times New Roman" w:hAnsi="Times New Roman" w:cs="Times New Roman"/>
          <w:kern w:val="0"/>
          <w:sz w:val="20"/>
          <w:szCs w:val="20"/>
        </w:rPr>
        <w:t>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r>
        <w:rPr>
          <w:rFonts w:ascii="Times New Roman" w:hAnsi="Times New Roman" w:cs="Times New Roman"/>
          <w:kern w:val="0"/>
          <w:sz w:val="20"/>
          <w:szCs w:val="20"/>
        </w:rPr>
        <w:t>: 5’-GACCGGGCTCTAGAACTAGTGGATCC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TGGCACCGATTAGGT</w:t>
      </w:r>
    </w:p>
    <w:p w14:paraId="150F03E4" w14:textId="77777777" w:rsidR="00030D58" w:rsidRDefault="0042082F">
      <w:pPr>
        <w:autoSpaceDE w:val="0"/>
        <w:autoSpaceDN w:val="0"/>
        <w:adjustRightInd w:val="0"/>
        <w:spacing w:line="360" w:lineRule="auto"/>
        <w:ind w:firstLineChars="1300" w:firstLine="26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TCAC</w:t>
      </w:r>
      <w:r>
        <w:rPr>
          <w:rFonts w:ascii="Times New Roman" w:hAnsi="Times New Roman" w:cs="Times New Roman"/>
          <w:kern w:val="0"/>
          <w:sz w:val="20"/>
          <w:szCs w:val="20"/>
        </w:rPr>
        <w:t>-3</w:t>
      </w:r>
    </w:p>
    <w:p w14:paraId="7C150B7B" w14:textId="77777777" w:rsidR="00030D58" w:rsidRDefault="0042082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CBP1-1-</w:t>
      </w:r>
      <w:r>
        <w:rPr>
          <w:rFonts w:ascii="Times New Roman" w:hAnsi="Times New Roman" w:cs="Times New Roman"/>
          <w:kern w:val="0"/>
          <w:sz w:val="20"/>
          <w:szCs w:val="20"/>
        </w:rPr>
        <w:t>knockout-up-F: 5’-GGGTTTAAUCGAGTCAATGTCAAAGAAGACC-3’</w:t>
      </w:r>
    </w:p>
    <w:p w14:paraId="4E665CBA" w14:textId="77777777" w:rsidR="00030D58" w:rsidRDefault="0042082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CBP1-1-</w:t>
      </w:r>
      <w:r>
        <w:rPr>
          <w:rFonts w:ascii="Times New Roman" w:hAnsi="Times New Roman" w:cs="Times New Roman"/>
          <w:kern w:val="0"/>
          <w:sz w:val="20"/>
          <w:szCs w:val="20"/>
        </w:rPr>
        <w:t>knockout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up</w:t>
      </w:r>
      <w:r>
        <w:rPr>
          <w:rFonts w:ascii="Times New Roman" w:hAnsi="Times New Roman" w:cs="Times New Roman"/>
          <w:kern w:val="0"/>
          <w:sz w:val="20"/>
          <w:szCs w:val="20"/>
        </w:rPr>
        <w:t>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r w:rsidR="00B50ECA">
        <w:rPr>
          <w:rFonts w:ascii="Times New Roman" w:hAnsi="Times New Roman" w:cs="Times New Roman"/>
          <w:kern w:val="0"/>
          <w:sz w:val="20"/>
          <w:szCs w:val="20"/>
        </w:rPr>
        <w:t>: 5’-</w:t>
      </w:r>
      <w:r>
        <w:rPr>
          <w:rFonts w:ascii="Times New Roman" w:hAnsi="Times New Roman" w:cs="Times New Roman"/>
          <w:kern w:val="0"/>
          <w:sz w:val="20"/>
          <w:szCs w:val="20"/>
        </w:rPr>
        <w:t>GGACTTAAUCATGAGGCCCGGTTTTGTGCATTC-3’</w:t>
      </w:r>
    </w:p>
    <w:p w14:paraId="48002CE7" w14:textId="77777777" w:rsidR="00030D58" w:rsidRDefault="0042082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CBP1-1-</w:t>
      </w:r>
      <w:r>
        <w:rPr>
          <w:rFonts w:ascii="Times New Roman" w:hAnsi="Times New Roman" w:cs="Times New Roman"/>
          <w:kern w:val="0"/>
          <w:sz w:val="20"/>
          <w:szCs w:val="20"/>
        </w:rPr>
        <w:t>knockout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dn</w:t>
      </w:r>
      <w:r>
        <w:rPr>
          <w:rFonts w:ascii="Times New Roman" w:hAnsi="Times New Roman" w:cs="Times New Roman"/>
          <w:kern w:val="0"/>
          <w:sz w:val="20"/>
          <w:szCs w:val="20"/>
        </w:rPr>
        <w:t>-F: 5’-GGCATTAAUCGTTCGGCATTGAATGGTTCG-3’</w:t>
      </w:r>
    </w:p>
    <w:p w14:paraId="49C771E2" w14:textId="77777777" w:rsidR="00030D58" w:rsidRDefault="0042082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bookmarkStart w:id="3" w:name="OLE_LINK3"/>
      <w:bookmarkStart w:id="4" w:name="OLE_LINK4"/>
      <w:r>
        <w:rPr>
          <w:rFonts w:ascii="Times New Roman" w:hAnsi="Times New Roman" w:cs="Times New Roman"/>
          <w:kern w:val="0"/>
          <w:sz w:val="20"/>
          <w:szCs w:val="20"/>
        </w:rPr>
        <w:lastRenderedPageBreak/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CBP1</w:t>
      </w:r>
      <w:bookmarkEnd w:id="3"/>
      <w:bookmarkEnd w:id="4"/>
      <w:r>
        <w:rPr>
          <w:rFonts w:ascii="Times New Roman" w:hAnsi="Times New Roman" w:cs="Times New Roman" w:hint="eastAsia"/>
          <w:kern w:val="0"/>
          <w:sz w:val="20"/>
          <w:szCs w:val="20"/>
        </w:rPr>
        <w:t>-1-</w:t>
      </w:r>
      <w:r>
        <w:rPr>
          <w:rFonts w:ascii="Times New Roman" w:hAnsi="Times New Roman" w:cs="Times New Roman"/>
          <w:kern w:val="0"/>
          <w:sz w:val="20"/>
          <w:szCs w:val="20"/>
        </w:rPr>
        <w:t>knockout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dn</w:t>
      </w:r>
      <w:r>
        <w:rPr>
          <w:rFonts w:ascii="Times New Roman" w:hAnsi="Times New Roman" w:cs="Times New Roman"/>
          <w:kern w:val="0"/>
          <w:sz w:val="20"/>
          <w:szCs w:val="20"/>
        </w:rPr>
        <w:t>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r>
        <w:rPr>
          <w:rFonts w:ascii="Times New Roman" w:hAnsi="Times New Roman" w:cs="Times New Roman"/>
          <w:kern w:val="0"/>
          <w:sz w:val="20"/>
          <w:szCs w:val="20"/>
        </w:rPr>
        <w:t>: 5’-GGTCTTAAUAATCCGCAACAGCCACAGCTG-3’</w:t>
      </w:r>
    </w:p>
    <w:p w14:paraId="0368CE63" w14:textId="77777777" w:rsidR="00030D58" w:rsidRDefault="0042082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CBP1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2-</w:t>
      </w:r>
      <w:r w:rsidR="00B50ECA">
        <w:rPr>
          <w:rFonts w:ascii="Times New Roman" w:hAnsi="Times New Roman" w:cs="Times New Roman"/>
          <w:kern w:val="0"/>
          <w:sz w:val="20"/>
          <w:szCs w:val="20"/>
        </w:rPr>
        <w:t>knockout-up-F: 5’-</w:t>
      </w:r>
      <w:r>
        <w:rPr>
          <w:rFonts w:ascii="Times New Roman" w:hAnsi="Times New Roman" w:cs="Times New Roman"/>
          <w:kern w:val="0"/>
          <w:sz w:val="20"/>
          <w:szCs w:val="20"/>
        </w:rPr>
        <w:t>TCGAGGTCGACGGTATCGATAAGCT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TTGGAGGAGAGGGGA</w:t>
      </w:r>
    </w:p>
    <w:p w14:paraId="66C252ED" w14:textId="77777777" w:rsidR="00030D58" w:rsidRDefault="0042082F">
      <w:pPr>
        <w:autoSpaceDE w:val="0"/>
        <w:autoSpaceDN w:val="0"/>
        <w:adjustRightInd w:val="0"/>
        <w:spacing w:line="360" w:lineRule="auto"/>
        <w:ind w:firstLineChars="1250" w:firstLine="25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CGTG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-3’</w:t>
      </w:r>
    </w:p>
    <w:p w14:paraId="47F43952" w14:textId="77777777" w:rsidR="00030D58" w:rsidRDefault="0042082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CBP1-2-</w:t>
      </w:r>
      <w:r>
        <w:rPr>
          <w:rFonts w:ascii="Times New Roman" w:hAnsi="Times New Roman" w:cs="Times New Roman"/>
          <w:kern w:val="0"/>
          <w:sz w:val="20"/>
          <w:szCs w:val="20"/>
        </w:rPr>
        <w:t>knockout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up</w:t>
      </w:r>
      <w:r>
        <w:rPr>
          <w:rFonts w:ascii="Times New Roman" w:hAnsi="Times New Roman" w:cs="Times New Roman"/>
          <w:kern w:val="0"/>
          <w:sz w:val="20"/>
          <w:szCs w:val="20"/>
        </w:rPr>
        <w:t>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r w:rsidR="00B50ECA">
        <w:rPr>
          <w:rFonts w:ascii="Times New Roman" w:hAnsi="Times New Roman" w:cs="Times New Roman"/>
          <w:kern w:val="0"/>
          <w:sz w:val="20"/>
          <w:szCs w:val="20"/>
        </w:rPr>
        <w:t>: 5’-</w:t>
      </w:r>
      <w:r>
        <w:rPr>
          <w:rFonts w:ascii="Times New Roman" w:hAnsi="Times New Roman" w:cs="Times New Roman"/>
          <w:kern w:val="0"/>
          <w:sz w:val="20"/>
          <w:szCs w:val="20"/>
        </w:rPr>
        <w:t>AGCGCTTGCGAAGGCGGCTGAAGCT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GGTTGTATGATGGGC</w:t>
      </w:r>
    </w:p>
    <w:p w14:paraId="7F47D5DA" w14:textId="77777777" w:rsidR="00030D58" w:rsidRDefault="0042082F">
      <w:pPr>
        <w:autoSpaceDE w:val="0"/>
        <w:autoSpaceDN w:val="0"/>
        <w:adjustRightInd w:val="0"/>
        <w:spacing w:line="360" w:lineRule="auto"/>
        <w:ind w:firstLineChars="1250" w:firstLine="25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ACTC</w:t>
      </w:r>
    </w:p>
    <w:p w14:paraId="01E40EF3" w14:textId="77777777" w:rsidR="00030D58" w:rsidRDefault="0042082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CBP1-2-</w:t>
      </w:r>
      <w:r>
        <w:rPr>
          <w:rFonts w:ascii="Times New Roman" w:hAnsi="Times New Roman" w:cs="Times New Roman"/>
          <w:kern w:val="0"/>
          <w:sz w:val="20"/>
          <w:szCs w:val="20"/>
        </w:rPr>
        <w:t>knockou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-dn</w:t>
      </w:r>
      <w:r w:rsidR="00B50ECA">
        <w:rPr>
          <w:rFonts w:ascii="Times New Roman" w:hAnsi="Times New Roman" w:cs="Times New Roman"/>
          <w:kern w:val="0"/>
          <w:sz w:val="20"/>
          <w:szCs w:val="20"/>
        </w:rPr>
        <w:t>-F: 5’-</w:t>
      </w:r>
      <w:r>
        <w:rPr>
          <w:rFonts w:ascii="Times New Roman" w:hAnsi="Times New Roman" w:cs="Times New Roman"/>
          <w:kern w:val="0"/>
          <w:sz w:val="20"/>
          <w:szCs w:val="20"/>
        </w:rPr>
        <w:t>CCAAGTGTCTACTGCTGGCCGGATCC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CAAGCTAGACCCCCCT</w:t>
      </w:r>
    </w:p>
    <w:p w14:paraId="251E3268" w14:textId="77777777" w:rsidR="00030D58" w:rsidRDefault="0042082F">
      <w:pPr>
        <w:autoSpaceDE w:val="0"/>
        <w:autoSpaceDN w:val="0"/>
        <w:adjustRightInd w:val="0"/>
        <w:spacing w:line="360" w:lineRule="auto"/>
        <w:ind w:firstLineChars="1250" w:firstLine="25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ATTC</w:t>
      </w:r>
      <w:r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14:paraId="1280871E" w14:textId="77777777" w:rsidR="00030D58" w:rsidRDefault="0042082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CBP1-2-</w:t>
      </w:r>
      <w:r>
        <w:rPr>
          <w:rFonts w:ascii="Times New Roman" w:hAnsi="Times New Roman" w:cs="Times New Roman"/>
          <w:kern w:val="0"/>
          <w:sz w:val="20"/>
          <w:szCs w:val="20"/>
        </w:rPr>
        <w:t>knockout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dn</w:t>
      </w:r>
      <w:r>
        <w:rPr>
          <w:rFonts w:ascii="Times New Roman" w:hAnsi="Times New Roman" w:cs="Times New Roman"/>
          <w:kern w:val="0"/>
          <w:sz w:val="20"/>
          <w:szCs w:val="20"/>
        </w:rPr>
        <w:t>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r>
        <w:rPr>
          <w:rFonts w:ascii="Times New Roman" w:hAnsi="Times New Roman" w:cs="Times New Roman"/>
          <w:kern w:val="0"/>
          <w:sz w:val="20"/>
          <w:szCs w:val="20"/>
        </w:rPr>
        <w:t>: 5’-GACCGGGCTCTAGAACTAGTGGATCC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TCGGAAAGTGTACTTG</w:t>
      </w:r>
    </w:p>
    <w:p w14:paraId="67CC5161" w14:textId="77777777" w:rsidR="00030D58" w:rsidRDefault="0042082F">
      <w:pPr>
        <w:autoSpaceDE w:val="0"/>
        <w:autoSpaceDN w:val="0"/>
        <w:adjustRightInd w:val="0"/>
        <w:spacing w:line="360" w:lineRule="auto"/>
        <w:ind w:firstLineChars="1250" w:firstLine="25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TGG</w:t>
      </w:r>
      <w:r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14:paraId="245ADB05" w14:textId="77777777" w:rsidR="00EF55BE" w:rsidRDefault="0042082F">
      <w:pPr>
        <w:autoSpaceDE w:val="0"/>
        <w:autoSpaceDN w:val="0"/>
        <w:adjustRightInd w:val="0"/>
        <w:spacing w:line="360" w:lineRule="auto"/>
        <w:ind w:left="2600" w:hangingChars="1300" w:hanging="26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DE</w:t>
      </w:r>
      <w:r w:rsidR="00E028E3">
        <w:rPr>
          <w:rFonts w:ascii="Times New Roman" w:hAnsi="Times New Roman" w:cs="Times New Roman" w:hint="eastAsia"/>
          <w:kern w:val="0"/>
          <w:sz w:val="20"/>
          <w:szCs w:val="20"/>
        </w:rPr>
        <w:t>H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1</w:t>
      </w:r>
      <w:r w:rsidR="00EF55BE">
        <w:rPr>
          <w:rFonts w:ascii="Times New Roman" w:hAnsi="Times New Roman" w:cs="Times New Roman" w:hint="eastAsia"/>
          <w:kern w:val="0"/>
          <w:sz w:val="20"/>
          <w:szCs w:val="20"/>
        </w:rPr>
        <w:t>-1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-</w:t>
      </w:r>
      <w:r>
        <w:rPr>
          <w:rFonts w:ascii="Times New Roman" w:hAnsi="Times New Roman" w:cs="Times New Roman"/>
          <w:kern w:val="0"/>
          <w:sz w:val="20"/>
          <w:szCs w:val="20"/>
        </w:rPr>
        <w:t>knockou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-</w:t>
      </w:r>
      <w:r w:rsidR="00EF55BE">
        <w:rPr>
          <w:rFonts w:ascii="Times New Roman" w:hAnsi="Times New Roman" w:cs="Times New Roman" w:hint="eastAsia"/>
          <w:kern w:val="0"/>
          <w:sz w:val="20"/>
          <w:szCs w:val="20"/>
        </w:rPr>
        <w:t>up</w:t>
      </w:r>
      <w:r>
        <w:rPr>
          <w:rFonts w:ascii="Times New Roman" w:hAnsi="Times New Roman" w:cs="Times New Roman"/>
          <w:kern w:val="0"/>
          <w:sz w:val="20"/>
          <w:szCs w:val="20"/>
        </w:rPr>
        <w:t>-F:</w:t>
      </w:r>
      <w:r w:rsidR="00EF55BE">
        <w:rPr>
          <w:rFonts w:ascii="Times New Roman" w:hAnsi="Times New Roman" w:cs="Times New Roman" w:hint="eastAsia"/>
          <w:kern w:val="0"/>
          <w:sz w:val="20"/>
          <w:szCs w:val="20"/>
        </w:rPr>
        <w:t xml:space="preserve"> 5</w:t>
      </w:r>
      <w:r>
        <w:rPr>
          <w:rFonts w:ascii="Times New Roman" w:hAnsi="Times New Roman" w:cs="Times New Roman"/>
          <w:kern w:val="0"/>
          <w:sz w:val="20"/>
          <w:szCs w:val="20"/>
        </w:rPr>
        <w:t>’-</w:t>
      </w:r>
      <w:r>
        <w:rPr>
          <w:rFonts w:ascii="Times New Roman" w:hAnsi="Times New Roman" w:cs="Times New Roman" w:hint="eastAsia"/>
          <w:smallCaps/>
          <w:kern w:val="0"/>
          <w:sz w:val="20"/>
          <w:szCs w:val="20"/>
        </w:rPr>
        <w:t>TCGAGGTCGACGGTATCGATAAGCTT</w:t>
      </w:r>
      <w:r>
        <w:rPr>
          <w:rFonts w:ascii="Times New Roman" w:hAnsi="Times New Roman" w:cs="Times New Roman"/>
          <w:kern w:val="0"/>
          <w:sz w:val="20"/>
          <w:szCs w:val="20"/>
        </w:rPr>
        <w:t>GAGTTAGCACGGCAA</w:t>
      </w:r>
    </w:p>
    <w:p w14:paraId="4C910E0E" w14:textId="77777777" w:rsidR="00030D58" w:rsidRDefault="0042082F" w:rsidP="00EF55BE">
      <w:pPr>
        <w:autoSpaceDE w:val="0"/>
        <w:autoSpaceDN w:val="0"/>
        <w:adjustRightInd w:val="0"/>
        <w:spacing w:line="360" w:lineRule="auto"/>
        <w:ind w:firstLineChars="1300" w:firstLine="26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GCAAC-3’</w:t>
      </w:r>
    </w:p>
    <w:p w14:paraId="73D5149C" w14:textId="77777777" w:rsidR="00EF55BE" w:rsidRDefault="00EF55BE" w:rsidP="00EF55B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DE</w:t>
      </w:r>
      <w:r w:rsidR="00E028E3">
        <w:rPr>
          <w:rFonts w:ascii="Times New Roman" w:hAnsi="Times New Roman" w:cs="Times New Roman" w:hint="eastAsia"/>
          <w:kern w:val="0"/>
          <w:sz w:val="20"/>
          <w:szCs w:val="20"/>
        </w:rPr>
        <w:t>H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1-1-</w:t>
      </w:r>
      <w:r>
        <w:rPr>
          <w:rFonts w:ascii="Times New Roman" w:hAnsi="Times New Roman" w:cs="Times New Roman"/>
          <w:kern w:val="0"/>
          <w:sz w:val="20"/>
          <w:szCs w:val="20"/>
        </w:rPr>
        <w:t>knockou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-up</w:t>
      </w:r>
      <w:r>
        <w:rPr>
          <w:rFonts w:ascii="Times New Roman" w:hAnsi="Times New Roman" w:cs="Times New Roman"/>
          <w:kern w:val="0"/>
          <w:sz w:val="20"/>
          <w:szCs w:val="20"/>
        </w:rPr>
        <w:t>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r>
        <w:rPr>
          <w:rFonts w:ascii="Times New Roman" w:hAnsi="Times New Roman" w:cs="Times New Roman"/>
          <w:kern w:val="0"/>
          <w:sz w:val="20"/>
          <w:szCs w:val="20"/>
        </w:rPr>
        <w:t>: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5</w:t>
      </w:r>
      <w:r>
        <w:rPr>
          <w:rFonts w:ascii="Times New Roman" w:hAnsi="Times New Roman" w:cs="Times New Roman"/>
          <w:kern w:val="0"/>
          <w:sz w:val="20"/>
          <w:szCs w:val="20"/>
        </w:rPr>
        <w:t>’-</w:t>
      </w:r>
      <w:r w:rsidRPr="00EF55BE">
        <w:rPr>
          <w:rFonts w:ascii="Times New Roman" w:hAnsi="Times New Roman" w:cs="Times New Roman"/>
          <w:kern w:val="0"/>
          <w:sz w:val="20"/>
          <w:szCs w:val="20"/>
        </w:rPr>
        <w:t>AGCGCTTGCGAAGGCGGCTGAAGCTT</w:t>
      </w:r>
      <w:r w:rsidR="0042082F" w:rsidRPr="00EF55BE">
        <w:rPr>
          <w:rFonts w:ascii="Times New Roman" w:hAnsi="Times New Roman" w:cs="Times New Roman"/>
          <w:kern w:val="0"/>
          <w:sz w:val="20"/>
          <w:szCs w:val="20"/>
        </w:rPr>
        <w:t>GT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GCAGCGTTTCGCGT</w:t>
      </w:r>
    </w:p>
    <w:p w14:paraId="5084A998" w14:textId="77777777" w:rsidR="00030D58" w:rsidRPr="00EF55BE" w:rsidRDefault="0042082F" w:rsidP="00EF55BE">
      <w:pPr>
        <w:autoSpaceDE w:val="0"/>
        <w:autoSpaceDN w:val="0"/>
        <w:adjustRightInd w:val="0"/>
        <w:spacing w:line="360" w:lineRule="auto"/>
        <w:ind w:firstLineChars="1300" w:firstLine="26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TGG</w:t>
      </w:r>
      <w:r w:rsidR="00EF55BE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14:paraId="0C6B0F0D" w14:textId="77777777" w:rsidR="00030D58" w:rsidRPr="00EF55BE" w:rsidRDefault="00EF55BE" w:rsidP="00EF55BE">
      <w:pPr>
        <w:autoSpaceDE w:val="0"/>
        <w:autoSpaceDN w:val="0"/>
        <w:adjustRightInd w:val="0"/>
        <w:spacing w:line="360" w:lineRule="auto"/>
        <w:ind w:left="2600" w:hangingChars="1300" w:hanging="26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DE</w:t>
      </w:r>
      <w:r w:rsidR="00E028E3">
        <w:rPr>
          <w:rFonts w:ascii="Times New Roman" w:hAnsi="Times New Roman" w:cs="Times New Roman" w:hint="eastAsia"/>
          <w:kern w:val="0"/>
          <w:sz w:val="20"/>
          <w:szCs w:val="20"/>
        </w:rPr>
        <w:t>H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1-2-</w:t>
      </w:r>
      <w:r>
        <w:rPr>
          <w:rFonts w:ascii="Times New Roman" w:hAnsi="Times New Roman" w:cs="Times New Roman"/>
          <w:kern w:val="0"/>
          <w:sz w:val="20"/>
          <w:szCs w:val="20"/>
        </w:rPr>
        <w:t>knockou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-dn</w:t>
      </w:r>
      <w:r>
        <w:rPr>
          <w:rFonts w:ascii="Times New Roman" w:hAnsi="Times New Roman" w:cs="Times New Roman"/>
          <w:kern w:val="0"/>
          <w:sz w:val="20"/>
          <w:szCs w:val="20"/>
        </w:rPr>
        <w:t>-F: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 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5</w:t>
      </w:r>
      <w:r>
        <w:rPr>
          <w:rFonts w:ascii="Times New Roman" w:hAnsi="Times New Roman" w:cs="Times New Roman"/>
          <w:kern w:val="0"/>
          <w:sz w:val="20"/>
          <w:szCs w:val="20"/>
        </w:rPr>
        <w:t>’-</w:t>
      </w:r>
      <w:r w:rsidRPr="00EF55BE">
        <w:rPr>
          <w:rFonts w:ascii="Times New Roman" w:hAnsi="Times New Roman" w:cs="Times New Roman"/>
          <w:kern w:val="0"/>
          <w:sz w:val="20"/>
          <w:szCs w:val="20"/>
        </w:rPr>
        <w:t>CCAAGTGTCTACTGCTGGCCGGATCC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TTCTGCCTGCCTTTTCGCTTC</w:t>
      </w:r>
      <w:r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14:paraId="022D2F9B" w14:textId="77777777" w:rsidR="00030D58" w:rsidRDefault="00EF55BE" w:rsidP="00EF55BE">
      <w:pPr>
        <w:autoSpaceDE w:val="0"/>
        <w:autoSpaceDN w:val="0"/>
        <w:adjustRightInd w:val="0"/>
        <w:spacing w:line="360" w:lineRule="auto"/>
        <w:ind w:left="2600" w:hangingChars="1300" w:hanging="26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DE</w:t>
      </w:r>
      <w:r w:rsidR="00E028E3">
        <w:rPr>
          <w:rFonts w:ascii="Times New Roman" w:hAnsi="Times New Roman" w:cs="Times New Roman" w:hint="eastAsia"/>
          <w:kern w:val="0"/>
          <w:sz w:val="20"/>
          <w:szCs w:val="20"/>
        </w:rPr>
        <w:t>H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1-2-</w:t>
      </w:r>
      <w:r>
        <w:rPr>
          <w:rFonts w:ascii="Times New Roman" w:hAnsi="Times New Roman" w:cs="Times New Roman"/>
          <w:kern w:val="0"/>
          <w:sz w:val="20"/>
          <w:szCs w:val="20"/>
        </w:rPr>
        <w:t>knockou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-dn</w:t>
      </w:r>
      <w:r>
        <w:rPr>
          <w:rFonts w:ascii="Times New Roman" w:hAnsi="Times New Roman" w:cs="Times New Roman"/>
          <w:kern w:val="0"/>
          <w:sz w:val="20"/>
          <w:szCs w:val="20"/>
        </w:rPr>
        <w:t>-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R:</w:t>
      </w:r>
      <w:r w:rsidR="0042082F" w:rsidRPr="00EF55BE">
        <w:rPr>
          <w:rFonts w:ascii="Times New Roman" w:hAnsi="Times New Roman" w:cs="Times New Roman"/>
          <w:kern w:val="0"/>
          <w:sz w:val="20"/>
          <w:szCs w:val="20"/>
        </w:rPr>
        <w:t> </w:t>
      </w:r>
      <w:r>
        <w:rPr>
          <w:rFonts w:ascii="Times New Roman" w:hAnsi="Times New Roman" w:cs="Times New Roman"/>
          <w:kern w:val="0"/>
          <w:sz w:val="20"/>
          <w:szCs w:val="20"/>
        </w:rPr>
        <w:t> 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5</w:t>
      </w:r>
      <w:r>
        <w:rPr>
          <w:rFonts w:ascii="Times New Roman" w:hAnsi="Times New Roman" w:cs="Times New Roman"/>
          <w:kern w:val="0"/>
          <w:sz w:val="20"/>
          <w:szCs w:val="20"/>
        </w:rPr>
        <w:t>’-</w:t>
      </w:r>
      <w:r w:rsidRPr="00EF55BE">
        <w:rPr>
          <w:rFonts w:ascii="Times New Roman" w:hAnsi="Times New Roman" w:cs="Times New Roman"/>
          <w:kern w:val="0"/>
          <w:sz w:val="20"/>
          <w:szCs w:val="20"/>
        </w:rPr>
        <w:t>GACCGGGCTCTAGAACTAGTGGATCC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TTTCTGGGATGTGTTCGGC</w:t>
      </w:r>
      <w:r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14:paraId="1A880489" w14:textId="77777777" w:rsidR="005F05BA" w:rsidRDefault="005F05BA" w:rsidP="005F05BA">
      <w:pPr>
        <w:autoSpaceDE w:val="0"/>
        <w:autoSpaceDN w:val="0"/>
        <w:adjustRightInd w:val="0"/>
        <w:spacing w:line="360" w:lineRule="auto"/>
        <w:ind w:left="2600" w:hangingChars="1300" w:hanging="26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DE</w:t>
      </w:r>
      <w:r w:rsidR="00E028E3">
        <w:rPr>
          <w:rFonts w:ascii="Times New Roman" w:hAnsi="Times New Roman" w:cs="Times New Roman" w:hint="eastAsia"/>
          <w:kern w:val="0"/>
          <w:sz w:val="20"/>
          <w:szCs w:val="20"/>
        </w:rPr>
        <w:t>H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1</w:t>
      </w:r>
      <w:r>
        <w:rPr>
          <w:rFonts w:ascii="Times New Roman" w:hAnsi="Times New Roman" w:cs="Times New Roman"/>
          <w:kern w:val="0"/>
          <w:sz w:val="20"/>
          <w:szCs w:val="20"/>
        </w:rPr>
        <w:t>-probe-F:</w:t>
      </w:r>
      <w:r w:rsidRPr="005F05B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5</w:t>
      </w:r>
      <w:r>
        <w:rPr>
          <w:rFonts w:ascii="Times New Roman" w:hAnsi="Times New Roman" w:cs="Times New Roman"/>
          <w:kern w:val="0"/>
          <w:sz w:val="20"/>
          <w:szCs w:val="20"/>
        </w:rPr>
        <w:t>’-</w:t>
      </w:r>
      <w:r w:rsidRPr="00F26A42">
        <w:rPr>
          <w:rFonts w:ascii="Times New Roman" w:hAnsi="Times New Roman" w:cs="Times New Roman"/>
          <w:kern w:val="0"/>
          <w:sz w:val="20"/>
          <w:szCs w:val="20"/>
        </w:rPr>
        <w:t>CCGCCATCTCCAACATTCTC</w:t>
      </w:r>
      <w:r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14:paraId="6F22AA3A" w14:textId="77777777" w:rsidR="005F05BA" w:rsidRDefault="005F05BA" w:rsidP="005F05BA">
      <w:pPr>
        <w:autoSpaceDE w:val="0"/>
        <w:autoSpaceDN w:val="0"/>
        <w:adjustRightInd w:val="0"/>
        <w:spacing w:line="360" w:lineRule="auto"/>
        <w:ind w:left="2600" w:hangingChars="1300" w:hanging="26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DE</w:t>
      </w:r>
      <w:r w:rsidR="00E028E3">
        <w:rPr>
          <w:rFonts w:ascii="Times New Roman" w:hAnsi="Times New Roman" w:cs="Times New Roman" w:hint="eastAsia"/>
          <w:kern w:val="0"/>
          <w:sz w:val="20"/>
          <w:szCs w:val="20"/>
        </w:rPr>
        <w:t>H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1</w:t>
      </w:r>
      <w:r>
        <w:rPr>
          <w:rFonts w:ascii="Times New Roman" w:hAnsi="Times New Roman" w:cs="Times New Roman"/>
          <w:kern w:val="0"/>
          <w:sz w:val="20"/>
          <w:szCs w:val="20"/>
        </w:rPr>
        <w:t>-probe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r>
        <w:rPr>
          <w:rFonts w:ascii="Times New Roman" w:hAnsi="Times New Roman" w:cs="Times New Roman"/>
          <w:kern w:val="0"/>
          <w:sz w:val="20"/>
          <w:szCs w:val="20"/>
        </w:rPr>
        <w:t>:</w:t>
      </w:r>
      <w:r w:rsidRPr="005F05B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5</w:t>
      </w:r>
      <w:r>
        <w:rPr>
          <w:rFonts w:ascii="Times New Roman" w:hAnsi="Times New Roman" w:cs="Times New Roman"/>
          <w:kern w:val="0"/>
          <w:sz w:val="20"/>
          <w:szCs w:val="20"/>
        </w:rPr>
        <w:t>’-</w:t>
      </w:r>
      <w:r w:rsidRPr="00F26A42">
        <w:rPr>
          <w:rFonts w:ascii="Times New Roman" w:hAnsi="Times New Roman" w:cs="Times New Roman"/>
          <w:kern w:val="0"/>
          <w:sz w:val="20"/>
          <w:szCs w:val="20"/>
        </w:rPr>
        <w:t>TCATCAAGCCGACTGCGTAC</w:t>
      </w:r>
      <w:r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14:paraId="1FE9553B" w14:textId="77777777" w:rsidR="00030D58" w:rsidRPr="00EF55BE" w:rsidRDefault="00EF55BE" w:rsidP="00EF55BE">
      <w:pPr>
        <w:autoSpaceDE w:val="0"/>
        <w:autoSpaceDN w:val="0"/>
        <w:adjustRightInd w:val="0"/>
        <w:spacing w:line="360" w:lineRule="auto"/>
        <w:ind w:left="2600" w:hangingChars="1300" w:hanging="26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DE</w:t>
      </w:r>
      <w:r w:rsidR="00E028E3">
        <w:rPr>
          <w:rFonts w:ascii="Times New Roman" w:hAnsi="Times New Roman" w:cs="Times New Roman" w:hint="eastAsia"/>
          <w:kern w:val="0"/>
          <w:sz w:val="20"/>
          <w:szCs w:val="20"/>
        </w:rPr>
        <w:t>H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2-1-</w:t>
      </w:r>
      <w:r>
        <w:rPr>
          <w:rFonts w:ascii="Times New Roman" w:hAnsi="Times New Roman" w:cs="Times New Roman"/>
          <w:kern w:val="0"/>
          <w:sz w:val="20"/>
          <w:szCs w:val="20"/>
        </w:rPr>
        <w:t>knockou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-up</w:t>
      </w:r>
      <w:r>
        <w:rPr>
          <w:rFonts w:ascii="Times New Roman" w:hAnsi="Times New Roman" w:cs="Times New Roman"/>
          <w:kern w:val="0"/>
          <w:sz w:val="20"/>
          <w:szCs w:val="20"/>
        </w:rPr>
        <w:t>-F:</w:t>
      </w:r>
      <w:r w:rsidRPr="00EF55BE">
        <w:rPr>
          <w:rFonts w:ascii="Times New Roman" w:hAnsi="Times New Roman" w:cs="Times New Roman"/>
          <w:kern w:val="0"/>
          <w:sz w:val="20"/>
          <w:szCs w:val="20"/>
        </w:rPr>
        <w:t> </w:t>
      </w:r>
      <w:r>
        <w:rPr>
          <w:rFonts w:ascii="Times New Roman" w:hAnsi="Times New Roman" w:cs="Times New Roman"/>
          <w:kern w:val="0"/>
          <w:sz w:val="20"/>
          <w:szCs w:val="20"/>
        </w:rPr>
        <w:t> 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5</w:t>
      </w:r>
      <w:r>
        <w:rPr>
          <w:rFonts w:ascii="Times New Roman" w:hAnsi="Times New Roman" w:cs="Times New Roman"/>
          <w:kern w:val="0"/>
          <w:sz w:val="20"/>
          <w:szCs w:val="20"/>
        </w:rPr>
        <w:t>’-</w:t>
      </w:r>
      <w:r w:rsidRPr="00EF55BE">
        <w:rPr>
          <w:rFonts w:ascii="Times New Roman" w:hAnsi="Times New Roman" w:cs="Times New Roman"/>
          <w:kern w:val="0"/>
          <w:sz w:val="20"/>
          <w:szCs w:val="20"/>
        </w:rPr>
        <w:t>TCGAGGTCGACGGTATCGATAAGCTT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CACCTAAGGTTAGGCACAG</w:t>
      </w:r>
      <w:r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14:paraId="55776A1C" w14:textId="77777777" w:rsidR="00EF55BE" w:rsidRDefault="00EF55BE" w:rsidP="00EF55BE">
      <w:pPr>
        <w:autoSpaceDE w:val="0"/>
        <w:autoSpaceDN w:val="0"/>
        <w:adjustRightInd w:val="0"/>
        <w:spacing w:line="360" w:lineRule="auto"/>
        <w:ind w:left="2600" w:hangingChars="1300" w:hanging="26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DE</w:t>
      </w:r>
      <w:r w:rsidR="00E028E3">
        <w:rPr>
          <w:rFonts w:ascii="Times New Roman" w:hAnsi="Times New Roman" w:cs="Times New Roman" w:hint="eastAsia"/>
          <w:kern w:val="0"/>
          <w:sz w:val="20"/>
          <w:szCs w:val="20"/>
        </w:rPr>
        <w:t>H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2-1-</w:t>
      </w:r>
      <w:r>
        <w:rPr>
          <w:rFonts w:ascii="Times New Roman" w:hAnsi="Times New Roman" w:cs="Times New Roman"/>
          <w:kern w:val="0"/>
          <w:sz w:val="20"/>
          <w:szCs w:val="20"/>
        </w:rPr>
        <w:t>knockou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-up</w:t>
      </w:r>
      <w:r>
        <w:rPr>
          <w:rFonts w:ascii="Times New Roman" w:hAnsi="Times New Roman" w:cs="Times New Roman"/>
          <w:kern w:val="0"/>
          <w:sz w:val="20"/>
          <w:szCs w:val="20"/>
        </w:rPr>
        <w:t>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r>
        <w:rPr>
          <w:rFonts w:ascii="Times New Roman" w:hAnsi="Times New Roman" w:cs="Times New Roman"/>
          <w:kern w:val="0"/>
          <w:sz w:val="20"/>
          <w:szCs w:val="20"/>
        </w:rPr>
        <w:t>: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5</w:t>
      </w:r>
      <w:r>
        <w:rPr>
          <w:rFonts w:ascii="Times New Roman" w:hAnsi="Times New Roman" w:cs="Times New Roman"/>
          <w:kern w:val="0"/>
          <w:sz w:val="20"/>
          <w:szCs w:val="20"/>
        </w:rPr>
        <w:t>’-</w:t>
      </w:r>
      <w:r w:rsidRPr="00EF55BE">
        <w:rPr>
          <w:rFonts w:ascii="Times New Roman" w:hAnsi="Times New Roman" w:cs="Times New Roman"/>
          <w:kern w:val="0"/>
          <w:sz w:val="20"/>
          <w:szCs w:val="20"/>
        </w:rPr>
        <w:t>AGCGCTTGCGAAGGCGGCTGAAGCTT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CGCGTTTCGTGAATA</w:t>
      </w:r>
    </w:p>
    <w:p w14:paraId="612E9E6B" w14:textId="77777777" w:rsidR="00EF55BE" w:rsidRPr="00EF55BE" w:rsidRDefault="0042082F" w:rsidP="00EF55BE">
      <w:pPr>
        <w:autoSpaceDE w:val="0"/>
        <w:autoSpaceDN w:val="0"/>
        <w:adjustRightInd w:val="0"/>
        <w:spacing w:line="360" w:lineRule="auto"/>
        <w:ind w:leftChars="1235" w:left="2593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GAGG</w:t>
      </w:r>
      <w:r w:rsidR="00EF55BE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14:paraId="54805E70" w14:textId="77777777" w:rsidR="00030D58" w:rsidRPr="00EF55BE" w:rsidRDefault="00EF55BE" w:rsidP="00EF55BE">
      <w:pPr>
        <w:autoSpaceDE w:val="0"/>
        <w:autoSpaceDN w:val="0"/>
        <w:adjustRightInd w:val="0"/>
        <w:spacing w:line="360" w:lineRule="auto"/>
        <w:ind w:left="2600" w:hangingChars="1300" w:hanging="26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 w:rsidR="00F26A42">
        <w:rPr>
          <w:rFonts w:ascii="Times New Roman" w:hAnsi="Times New Roman" w:cs="Times New Roman" w:hint="eastAsia"/>
          <w:kern w:val="0"/>
          <w:sz w:val="20"/>
          <w:szCs w:val="20"/>
        </w:rPr>
        <w:t>PDE</w:t>
      </w:r>
      <w:r w:rsidR="00E028E3">
        <w:rPr>
          <w:rFonts w:ascii="Times New Roman" w:hAnsi="Times New Roman" w:cs="Times New Roman" w:hint="eastAsia"/>
          <w:kern w:val="0"/>
          <w:sz w:val="20"/>
          <w:szCs w:val="20"/>
        </w:rPr>
        <w:t>H</w:t>
      </w:r>
      <w:r w:rsidR="00F26A42">
        <w:rPr>
          <w:rFonts w:ascii="Times New Roman" w:hAnsi="Times New Roman" w:cs="Times New Roman" w:hint="eastAsia"/>
          <w:kern w:val="0"/>
          <w:sz w:val="20"/>
          <w:szCs w:val="20"/>
        </w:rPr>
        <w:t>2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-</w:t>
      </w:r>
      <w:r w:rsidR="00F26A42">
        <w:rPr>
          <w:rFonts w:ascii="Times New Roman" w:hAnsi="Times New Roman" w:cs="Times New Roman" w:hint="eastAsia"/>
          <w:kern w:val="0"/>
          <w:sz w:val="20"/>
          <w:szCs w:val="20"/>
        </w:rPr>
        <w:t>1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-</w:t>
      </w:r>
      <w:r>
        <w:rPr>
          <w:rFonts w:ascii="Times New Roman" w:hAnsi="Times New Roman" w:cs="Times New Roman"/>
          <w:kern w:val="0"/>
          <w:sz w:val="20"/>
          <w:szCs w:val="20"/>
        </w:rPr>
        <w:t>knockou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-dn</w:t>
      </w:r>
      <w:r>
        <w:rPr>
          <w:rFonts w:ascii="Times New Roman" w:hAnsi="Times New Roman" w:cs="Times New Roman"/>
          <w:kern w:val="0"/>
          <w:sz w:val="20"/>
          <w:szCs w:val="20"/>
        </w:rPr>
        <w:t>-F: 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5</w:t>
      </w:r>
      <w:r>
        <w:rPr>
          <w:rFonts w:ascii="Times New Roman" w:hAnsi="Times New Roman" w:cs="Times New Roman"/>
          <w:kern w:val="0"/>
          <w:sz w:val="20"/>
          <w:szCs w:val="20"/>
        </w:rPr>
        <w:t>’-</w:t>
      </w:r>
      <w:r w:rsidRPr="00EF55BE">
        <w:rPr>
          <w:rFonts w:ascii="Times New Roman" w:hAnsi="Times New Roman" w:cs="Times New Roman"/>
          <w:kern w:val="0"/>
          <w:sz w:val="20"/>
          <w:szCs w:val="20"/>
        </w:rPr>
        <w:t>CCAAGTGTCTACTGCTGGCCGGATCC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TTCTTTCGTCGGTGACGAAG</w:t>
      </w:r>
      <w:r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14:paraId="5BB3DA48" w14:textId="77777777" w:rsidR="00EF55BE" w:rsidRDefault="00EF55BE" w:rsidP="00EF55BE">
      <w:pPr>
        <w:autoSpaceDE w:val="0"/>
        <w:autoSpaceDN w:val="0"/>
        <w:adjustRightInd w:val="0"/>
        <w:spacing w:line="360" w:lineRule="auto"/>
        <w:ind w:left="2600" w:hangingChars="1300" w:hanging="26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lastRenderedPageBreak/>
        <w:t>Vd</w:t>
      </w:r>
      <w:r w:rsidR="00F26A42">
        <w:rPr>
          <w:rFonts w:ascii="Times New Roman" w:hAnsi="Times New Roman" w:cs="Times New Roman" w:hint="eastAsia"/>
          <w:kern w:val="0"/>
          <w:sz w:val="20"/>
          <w:szCs w:val="20"/>
        </w:rPr>
        <w:t>PDE</w:t>
      </w:r>
      <w:r w:rsidR="00E028E3">
        <w:rPr>
          <w:rFonts w:ascii="Times New Roman" w:hAnsi="Times New Roman" w:cs="Times New Roman" w:hint="eastAsia"/>
          <w:kern w:val="0"/>
          <w:sz w:val="20"/>
          <w:szCs w:val="20"/>
        </w:rPr>
        <w:t>H</w:t>
      </w:r>
      <w:r w:rsidR="00F26A42">
        <w:rPr>
          <w:rFonts w:ascii="Times New Roman" w:hAnsi="Times New Roman" w:cs="Times New Roman" w:hint="eastAsia"/>
          <w:kern w:val="0"/>
          <w:sz w:val="20"/>
          <w:szCs w:val="20"/>
        </w:rPr>
        <w:t>2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-</w:t>
      </w:r>
      <w:r w:rsidR="00F26A42">
        <w:rPr>
          <w:rFonts w:ascii="Times New Roman" w:hAnsi="Times New Roman" w:cs="Times New Roman" w:hint="eastAsia"/>
          <w:kern w:val="0"/>
          <w:sz w:val="20"/>
          <w:szCs w:val="20"/>
        </w:rPr>
        <w:t>1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-</w:t>
      </w:r>
      <w:r>
        <w:rPr>
          <w:rFonts w:ascii="Times New Roman" w:hAnsi="Times New Roman" w:cs="Times New Roman"/>
          <w:kern w:val="0"/>
          <w:sz w:val="20"/>
          <w:szCs w:val="20"/>
        </w:rPr>
        <w:t>knockou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-dn</w:t>
      </w:r>
      <w:r>
        <w:rPr>
          <w:rFonts w:ascii="Times New Roman" w:hAnsi="Times New Roman" w:cs="Times New Roman"/>
          <w:kern w:val="0"/>
          <w:sz w:val="20"/>
          <w:szCs w:val="20"/>
        </w:rPr>
        <w:t>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r>
        <w:rPr>
          <w:rFonts w:ascii="Times New Roman" w:hAnsi="Times New Roman" w:cs="Times New Roman"/>
          <w:kern w:val="0"/>
          <w:sz w:val="20"/>
          <w:szCs w:val="20"/>
        </w:rPr>
        <w:t>: 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5</w:t>
      </w:r>
      <w:r>
        <w:rPr>
          <w:rFonts w:ascii="Times New Roman" w:hAnsi="Times New Roman" w:cs="Times New Roman"/>
          <w:kern w:val="0"/>
          <w:sz w:val="20"/>
          <w:szCs w:val="20"/>
        </w:rPr>
        <w:t>’-</w:t>
      </w:r>
      <w:r w:rsidRPr="00EF55BE">
        <w:rPr>
          <w:rFonts w:ascii="Times New Roman" w:hAnsi="Times New Roman" w:cs="Times New Roman"/>
          <w:kern w:val="0"/>
          <w:sz w:val="20"/>
          <w:szCs w:val="20"/>
        </w:rPr>
        <w:t>GACCGGGCTCTAGAACTAGTGGATCC</w:t>
      </w:r>
      <w:r w:rsidR="0042082F">
        <w:rPr>
          <w:rFonts w:ascii="Times New Roman" w:hAnsi="Times New Roman" w:cs="Times New Roman"/>
          <w:kern w:val="0"/>
          <w:sz w:val="20"/>
          <w:szCs w:val="20"/>
        </w:rPr>
        <w:t>GTGGAACTTCTCCTCGAAGAC</w:t>
      </w:r>
      <w:r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14:paraId="1DC9F611" w14:textId="77777777" w:rsidR="005F05BA" w:rsidRDefault="005F05BA" w:rsidP="005F05BA">
      <w:pPr>
        <w:autoSpaceDE w:val="0"/>
        <w:autoSpaceDN w:val="0"/>
        <w:adjustRightInd w:val="0"/>
        <w:spacing w:line="360" w:lineRule="auto"/>
        <w:ind w:left="2600" w:hangingChars="1300" w:hanging="26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DE</w:t>
      </w:r>
      <w:r w:rsidR="00E028E3">
        <w:rPr>
          <w:rFonts w:ascii="Times New Roman" w:hAnsi="Times New Roman" w:cs="Times New Roman" w:hint="eastAsia"/>
          <w:kern w:val="0"/>
          <w:sz w:val="20"/>
          <w:szCs w:val="20"/>
        </w:rPr>
        <w:t>H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2</w:t>
      </w:r>
      <w:r>
        <w:rPr>
          <w:rFonts w:ascii="Times New Roman" w:hAnsi="Times New Roman" w:cs="Times New Roman"/>
          <w:kern w:val="0"/>
          <w:sz w:val="20"/>
          <w:szCs w:val="20"/>
        </w:rPr>
        <w:t>-probe-F:</w:t>
      </w:r>
      <w:r w:rsidRPr="005F05B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5</w:t>
      </w:r>
      <w:r>
        <w:rPr>
          <w:rFonts w:ascii="Times New Roman" w:hAnsi="Times New Roman" w:cs="Times New Roman"/>
          <w:kern w:val="0"/>
          <w:sz w:val="20"/>
          <w:szCs w:val="20"/>
        </w:rPr>
        <w:t>’-</w:t>
      </w:r>
      <w:r w:rsidRPr="00F26A42">
        <w:rPr>
          <w:rFonts w:ascii="Times New Roman" w:hAnsi="Times New Roman" w:cs="Times New Roman"/>
          <w:kern w:val="0"/>
          <w:sz w:val="20"/>
          <w:szCs w:val="20"/>
        </w:rPr>
        <w:t>ATGGTCATGTTCAAGCACGC</w:t>
      </w:r>
      <w:r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14:paraId="67F1B1F4" w14:textId="77777777" w:rsidR="00030D58" w:rsidRDefault="005F05BA" w:rsidP="005F05B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V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DE</w:t>
      </w:r>
      <w:r w:rsidR="00E028E3">
        <w:rPr>
          <w:rFonts w:ascii="Times New Roman" w:hAnsi="Times New Roman" w:cs="Times New Roman" w:hint="eastAsia"/>
          <w:kern w:val="0"/>
          <w:sz w:val="20"/>
          <w:szCs w:val="20"/>
        </w:rPr>
        <w:t>H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2</w:t>
      </w:r>
      <w:r>
        <w:rPr>
          <w:rFonts w:ascii="Times New Roman" w:hAnsi="Times New Roman" w:cs="Times New Roman"/>
          <w:kern w:val="0"/>
          <w:sz w:val="20"/>
          <w:szCs w:val="20"/>
        </w:rPr>
        <w:t>-probe-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r>
        <w:rPr>
          <w:rFonts w:ascii="Times New Roman" w:hAnsi="Times New Roman" w:cs="Times New Roman"/>
          <w:kern w:val="0"/>
          <w:sz w:val="20"/>
          <w:szCs w:val="20"/>
        </w:rPr>
        <w:t>:</w:t>
      </w:r>
      <w:r w:rsidRPr="005F05B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5</w:t>
      </w:r>
      <w:r>
        <w:rPr>
          <w:rFonts w:ascii="Times New Roman" w:hAnsi="Times New Roman" w:cs="Times New Roman"/>
          <w:kern w:val="0"/>
          <w:sz w:val="20"/>
          <w:szCs w:val="20"/>
        </w:rPr>
        <w:t>’-</w:t>
      </w:r>
      <w:r w:rsidRPr="00F26A42">
        <w:rPr>
          <w:rFonts w:ascii="Times New Roman" w:hAnsi="Times New Roman" w:cs="Times New Roman"/>
          <w:kern w:val="0"/>
          <w:sz w:val="20"/>
          <w:szCs w:val="20"/>
        </w:rPr>
        <w:t>GGGCATAATGTCAGCAACAC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-3’ </w:t>
      </w:r>
    </w:p>
    <w:sectPr w:rsidR="00030D58" w:rsidSect="00E56CD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549646" w14:textId="77777777" w:rsidR="004E6AE4" w:rsidRDefault="004E6AE4">
      <w:r>
        <w:separator/>
      </w:r>
    </w:p>
  </w:endnote>
  <w:endnote w:type="continuationSeparator" w:id="0">
    <w:p w14:paraId="4AD1DEB0" w14:textId="77777777" w:rsidR="004E6AE4" w:rsidRDefault="004E6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29817665"/>
      <w:docPartObj>
        <w:docPartGallery w:val="AutoText"/>
      </w:docPartObj>
    </w:sdtPr>
    <w:sdtEndPr/>
    <w:sdtContent>
      <w:p w14:paraId="55342F09" w14:textId="77777777" w:rsidR="00030D58" w:rsidRDefault="00C6486F">
        <w:pPr>
          <w:pStyle w:val="Footer"/>
          <w:jc w:val="center"/>
        </w:pPr>
        <w:r>
          <w:fldChar w:fldCharType="begin"/>
        </w:r>
        <w:r w:rsidR="0042082F">
          <w:instrText>PAGE   \* MERGEFORMAT</w:instrText>
        </w:r>
        <w:r>
          <w:fldChar w:fldCharType="separate"/>
        </w:r>
        <w:r w:rsidR="00E028E3" w:rsidRPr="00E028E3">
          <w:rPr>
            <w:noProof/>
            <w:lang w:val="zh-CN"/>
          </w:rPr>
          <w:t>1</w:t>
        </w:r>
        <w:r>
          <w:fldChar w:fldCharType="end"/>
        </w:r>
      </w:p>
    </w:sdtContent>
  </w:sdt>
  <w:p w14:paraId="4DFD5206" w14:textId="77777777" w:rsidR="00030D58" w:rsidRDefault="00030D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4D69B0" w14:textId="77777777" w:rsidR="004E6AE4" w:rsidRDefault="004E6AE4">
      <w:r>
        <w:separator/>
      </w:r>
    </w:p>
  </w:footnote>
  <w:footnote w:type="continuationSeparator" w:id="0">
    <w:p w14:paraId="1E6E0D85" w14:textId="77777777" w:rsidR="004E6AE4" w:rsidRDefault="004E6A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36D96"/>
    <w:rsid w:val="00000A3D"/>
    <w:rsid w:val="000116B3"/>
    <w:rsid w:val="0002544B"/>
    <w:rsid w:val="00030D58"/>
    <w:rsid w:val="000328B8"/>
    <w:rsid w:val="00045524"/>
    <w:rsid w:val="000522F5"/>
    <w:rsid w:val="000530D2"/>
    <w:rsid w:val="00053F60"/>
    <w:rsid w:val="00060047"/>
    <w:rsid w:val="0008023E"/>
    <w:rsid w:val="00081668"/>
    <w:rsid w:val="000908A5"/>
    <w:rsid w:val="000948CD"/>
    <w:rsid w:val="00096EE3"/>
    <w:rsid w:val="000A76F1"/>
    <w:rsid w:val="000C0D6A"/>
    <w:rsid w:val="000C11B2"/>
    <w:rsid w:val="000C23D1"/>
    <w:rsid w:val="001052F7"/>
    <w:rsid w:val="001103F9"/>
    <w:rsid w:val="00117EDD"/>
    <w:rsid w:val="00120C08"/>
    <w:rsid w:val="001322B8"/>
    <w:rsid w:val="00137354"/>
    <w:rsid w:val="001451FC"/>
    <w:rsid w:val="00156E9B"/>
    <w:rsid w:val="00157412"/>
    <w:rsid w:val="00166C02"/>
    <w:rsid w:val="00167C94"/>
    <w:rsid w:val="00186F25"/>
    <w:rsid w:val="00196E70"/>
    <w:rsid w:val="001978C1"/>
    <w:rsid w:val="001C47B2"/>
    <w:rsid w:val="001C5DE0"/>
    <w:rsid w:val="001D0139"/>
    <w:rsid w:val="001E1619"/>
    <w:rsid w:val="002153B5"/>
    <w:rsid w:val="00236683"/>
    <w:rsid w:val="0023712B"/>
    <w:rsid w:val="002379AA"/>
    <w:rsid w:val="0025047C"/>
    <w:rsid w:val="00250F17"/>
    <w:rsid w:val="002579C5"/>
    <w:rsid w:val="0028300C"/>
    <w:rsid w:val="00292F5A"/>
    <w:rsid w:val="0029582C"/>
    <w:rsid w:val="00297A91"/>
    <w:rsid w:val="002B0B60"/>
    <w:rsid w:val="002B22B7"/>
    <w:rsid w:val="002B4143"/>
    <w:rsid w:val="002C0250"/>
    <w:rsid w:val="002C4A2F"/>
    <w:rsid w:val="002C7AF8"/>
    <w:rsid w:val="002F4FFF"/>
    <w:rsid w:val="002F7C87"/>
    <w:rsid w:val="00304CD2"/>
    <w:rsid w:val="003132D2"/>
    <w:rsid w:val="00313F84"/>
    <w:rsid w:val="0032391C"/>
    <w:rsid w:val="003264FE"/>
    <w:rsid w:val="00331FE6"/>
    <w:rsid w:val="003507E3"/>
    <w:rsid w:val="00353990"/>
    <w:rsid w:val="003823E1"/>
    <w:rsid w:val="00382A0C"/>
    <w:rsid w:val="003842EE"/>
    <w:rsid w:val="003856D7"/>
    <w:rsid w:val="00387E51"/>
    <w:rsid w:val="003910E6"/>
    <w:rsid w:val="00391631"/>
    <w:rsid w:val="0039217F"/>
    <w:rsid w:val="003A7E87"/>
    <w:rsid w:val="003B12FF"/>
    <w:rsid w:val="003B47B8"/>
    <w:rsid w:val="003C3C63"/>
    <w:rsid w:val="003C6710"/>
    <w:rsid w:val="003E35C7"/>
    <w:rsid w:val="003E5E7A"/>
    <w:rsid w:val="003F01EB"/>
    <w:rsid w:val="003F24F4"/>
    <w:rsid w:val="003F3965"/>
    <w:rsid w:val="00404EEF"/>
    <w:rsid w:val="00411B5C"/>
    <w:rsid w:val="00417452"/>
    <w:rsid w:val="00417D68"/>
    <w:rsid w:val="0042082F"/>
    <w:rsid w:val="0043181F"/>
    <w:rsid w:val="00434093"/>
    <w:rsid w:val="004367F3"/>
    <w:rsid w:val="004409F6"/>
    <w:rsid w:val="00440DDD"/>
    <w:rsid w:val="0045512F"/>
    <w:rsid w:val="00464412"/>
    <w:rsid w:val="00466A68"/>
    <w:rsid w:val="004775E3"/>
    <w:rsid w:val="004908E5"/>
    <w:rsid w:val="00491561"/>
    <w:rsid w:val="00493A43"/>
    <w:rsid w:val="00496584"/>
    <w:rsid w:val="00497D0F"/>
    <w:rsid w:val="004A0191"/>
    <w:rsid w:val="004A5B6B"/>
    <w:rsid w:val="004A7FB5"/>
    <w:rsid w:val="004C0A6C"/>
    <w:rsid w:val="004D47B7"/>
    <w:rsid w:val="004D5B4B"/>
    <w:rsid w:val="004E1984"/>
    <w:rsid w:val="004E65C8"/>
    <w:rsid w:val="004E6AE4"/>
    <w:rsid w:val="004E7DE7"/>
    <w:rsid w:val="004F009F"/>
    <w:rsid w:val="004F2F40"/>
    <w:rsid w:val="004F3007"/>
    <w:rsid w:val="004F7F40"/>
    <w:rsid w:val="0050050E"/>
    <w:rsid w:val="00506BFB"/>
    <w:rsid w:val="00517A37"/>
    <w:rsid w:val="005239C7"/>
    <w:rsid w:val="00527D4F"/>
    <w:rsid w:val="0053031C"/>
    <w:rsid w:val="005317EE"/>
    <w:rsid w:val="00533B50"/>
    <w:rsid w:val="00547510"/>
    <w:rsid w:val="00570025"/>
    <w:rsid w:val="00577A18"/>
    <w:rsid w:val="005A4381"/>
    <w:rsid w:val="005A6805"/>
    <w:rsid w:val="005B146F"/>
    <w:rsid w:val="005B6A9D"/>
    <w:rsid w:val="005D2292"/>
    <w:rsid w:val="005D2654"/>
    <w:rsid w:val="005D5B8C"/>
    <w:rsid w:val="005D79BC"/>
    <w:rsid w:val="005F05BA"/>
    <w:rsid w:val="005F086C"/>
    <w:rsid w:val="005F6B4A"/>
    <w:rsid w:val="00607CBA"/>
    <w:rsid w:val="00612EA2"/>
    <w:rsid w:val="00636F38"/>
    <w:rsid w:val="00650514"/>
    <w:rsid w:val="0065141F"/>
    <w:rsid w:val="00652ABA"/>
    <w:rsid w:val="00655052"/>
    <w:rsid w:val="0065649C"/>
    <w:rsid w:val="0066058F"/>
    <w:rsid w:val="00663CFA"/>
    <w:rsid w:val="006714D1"/>
    <w:rsid w:val="00676439"/>
    <w:rsid w:val="00682F8F"/>
    <w:rsid w:val="006A0E52"/>
    <w:rsid w:val="006A24FD"/>
    <w:rsid w:val="006C58F5"/>
    <w:rsid w:val="006D330F"/>
    <w:rsid w:val="006E630B"/>
    <w:rsid w:val="006F3B25"/>
    <w:rsid w:val="006F73EE"/>
    <w:rsid w:val="007021BB"/>
    <w:rsid w:val="0070378D"/>
    <w:rsid w:val="00706D16"/>
    <w:rsid w:val="00713F65"/>
    <w:rsid w:val="007147BA"/>
    <w:rsid w:val="00733578"/>
    <w:rsid w:val="00735C76"/>
    <w:rsid w:val="00740420"/>
    <w:rsid w:val="00742561"/>
    <w:rsid w:val="00743AC0"/>
    <w:rsid w:val="007471AF"/>
    <w:rsid w:val="007515C0"/>
    <w:rsid w:val="00752187"/>
    <w:rsid w:val="00753643"/>
    <w:rsid w:val="00772846"/>
    <w:rsid w:val="00774808"/>
    <w:rsid w:val="00781035"/>
    <w:rsid w:val="007965B7"/>
    <w:rsid w:val="007A36F0"/>
    <w:rsid w:val="007A4D17"/>
    <w:rsid w:val="007B7941"/>
    <w:rsid w:val="007C6E51"/>
    <w:rsid w:val="007D3B7D"/>
    <w:rsid w:val="007E3E3F"/>
    <w:rsid w:val="007E5F28"/>
    <w:rsid w:val="007F37FC"/>
    <w:rsid w:val="007F5EC9"/>
    <w:rsid w:val="007F671A"/>
    <w:rsid w:val="0080102F"/>
    <w:rsid w:val="0080242C"/>
    <w:rsid w:val="00802C75"/>
    <w:rsid w:val="00810ACE"/>
    <w:rsid w:val="00824223"/>
    <w:rsid w:val="00830A8F"/>
    <w:rsid w:val="00850A43"/>
    <w:rsid w:val="00851D09"/>
    <w:rsid w:val="008540F4"/>
    <w:rsid w:val="0086195F"/>
    <w:rsid w:val="008707EA"/>
    <w:rsid w:val="008708A0"/>
    <w:rsid w:val="00881571"/>
    <w:rsid w:val="008A1F11"/>
    <w:rsid w:val="008A28F1"/>
    <w:rsid w:val="008A3513"/>
    <w:rsid w:val="008A53E7"/>
    <w:rsid w:val="008A5867"/>
    <w:rsid w:val="008C3668"/>
    <w:rsid w:val="008F0A0F"/>
    <w:rsid w:val="008F2AB3"/>
    <w:rsid w:val="00913232"/>
    <w:rsid w:val="00917137"/>
    <w:rsid w:val="009213FA"/>
    <w:rsid w:val="00931BF8"/>
    <w:rsid w:val="00941F02"/>
    <w:rsid w:val="00951760"/>
    <w:rsid w:val="009660DB"/>
    <w:rsid w:val="009720A9"/>
    <w:rsid w:val="009A3A32"/>
    <w:rsid w:val="009C048B"/>
    <w:rsid w:val="009C2E2A"/>
    <w:rsid w:val="009C3BFA"/>
    <w:rsid w:val="009E13CB"/>
    <w:rsid w:val="009E3F44"/>
    <w:rsid w:val="009F23D5"/>
    <w:rsid w:val="009F79EA"/>
    <w:rsid w:val="00A16457"/>
    <w:rsid w:val="00A34194"/>
    <w:rsid w:val="00A35F3A"/>
    <w:rsid w:val="00A60E53"/>
    <w:rsid w:val="00A70B39"/>
    <w:rsid w:val="00A76EBF"/>
    <w:rsid w:val="00A810CA"/>
    <w:rsid w:val="00A84A95"/>
    <w:rsid w:val="00A965C7"/>
    <w:rsid w:val="00AA00EF"/>
    <w:rsid w:val="00AA3A1D"/>
    <w:rsid w:val="00AA4414"/>
    <w:rsid w:val="00AA671B"/>
    <w:rsid w:val="00AB0A76"/>
    <w:rsid w:val="00AB48BC"/>
    <w:rsid w:val="00AC07B6"/>
    <w:rsid w:val="00AD77A6"/>
    <w:rsid w:val="00AE3EAD"/>
    <w:rsid w:val="00AF5412"/>
    <w:rsid w:val="00B33CDE"/>
    <w:rsid w:val="00B35157"/>
    <w:rsid w:val="00B43C3B"/>
    <w:rsid w:val="00B44460"/>
    <w:rsid w:val="00B50ECA"/>
    <w:rsid w:val="00B62398"/>
    <w:rsid w:val="00B67ECA"/>
    <w:rsid w:val="00B729D0"/>
    <w:rsid w:val="00B861EB"/>
    <w:rsid w:val="00B93514"/>
    <w:rsid w:val="00B93BC7"/>
    <w:rsid w:val="00B9647D"/>
    <w:rsid w:val="00BA147F"/>
    <w:rsid w:val="00BA3021"/>
    <w:rsid w:val="00BA3D7A"/>
    <w:rsid w:val="00BB4D77"/>
    <w:rsid w:val="00BB5A28"/>
    <w:rsid w:val="00BC2D35"/>
    <w:rsid w:val="00BC31CA"/>
    <w:rsid w:val="00BD017D"/>
    <w:rsid w:val="00BD62D2"/>
    <w:rsid w:val="00BE4CA8"/>
    <w:rsid w:val="00BF6428"/>
    <w:rsid w:val="00BF6CA0"/>
    <w:rsid w:val="00C037B6"/>
    <w:rsid w:val="00C05E23"/>
    <w:rsid w:val="00C11304"/>
    <w:rsid w:val="00C24E49"/>
    <w:rsid w:val="00C26F90"/>
    <w:rsid w:val="00C30296"/>
    <w:rsid w:val="00C32F86"/>
    <w:rsid w:val="00C40B8A"/>
    <w:rsid w:val="00C52B70"/>
    <w:rsid w:val="00C612AD"/>
    <w:rsid w:val="00C61AE4"/>
    <w:rsid w:val="00C6486F"/>
    <w:rsid w:val="00C71F35"/>
    <w:rsid w:val="00C77AA1"/>
    <w:rsid w:val="00C83ABC"/>
    <w:rsid w:val="00C83F73"/>
    <w:rsid w:val="00C9353C"/>
    <w:rsid w:val="00CA66DA"/>
    <w:rsid w:val="00CB6891"/>
    <w:rsid w:val="00CC2DBD"/>
    <w:rsid w:val="00CC2F21"/>
    <w:rsid w:val="00CC4188"/>
    <w:rsid w:val="00CE02B8"/>
    <w:rsid w:val="00CE17C1"/>
    <w:rsid w:val="00CE4842"/>
    <w:rsid w:val="00CE64F6"/>
    <w:rsid w:val="00CF0B11"/>
    <w:rsid w:val="00CF2966"/>
    <w:rsid w:val="00CF4653"/>
    <w:rsid w:val="00D077B0"/>
    <w:rsid w:val="00D13969"/>
    <w:rsid w:val="00D21E38"/>
    <w:rsid w:val="00D21F47"/>
    <w:rsid w:val="00D50021"/>
    <w:rsid w:val="00D519D1"/>
    <w:rsid w:val="00D61732"/>
    <w:rsid w:val="00D6558B"/>
    <w:rsid w:val="00D70121"/>
    <w:rsid w:val="00D720C6"/>
    <w:rsid w:val="00D73813"/>
    <w:rsid w:val="00D8096F"/>
    <w:rsid w:val="00D81675"/>
    <w:rsid w:val="00DA38EB"/>
    <w:rsid w:val="00DB5E0B"/>
    <w:rsid w:val="00DB7EFF"/>
    <w:rsid w:val="00DD124C"/>
    <w:rsid w:val="00DE1543"/>
    <w:rsid w:val="00DF0C6B"/>
    <w:rsid w:val="00DF249F"/>
    <w:rsid w:val="00DF4AEF"/>
    <w:rsid w:val="00E00C1A"/>
    <w:rsid w:val="00E028E3"/>
    <w:rsid w:val="00E040D5"/>
    <w:rsid w:val="00E23205"/>
    <w:rsid w:val="00E26D50"/>
    <w:rsid w:val="00E3299C"/>
    <w:rsid w:val="00E32A0F"/>
    <w:rsid w:val="00E379B3"/>
    <w:rsid w:val="00E37FA6"/>
    <w:rsid w:val="00E42087"/>
    <w:rsid w:val="00E4509E"/>
    <w:rsid w:val="00E56CDD"/>
    <w:rsid w:val="00E571EB"/>
    <w:rsid w:val="00E64873"/>
    <w:rsid w:val="00E64E52"/>
    <w:rsid w:val="00E71018"/>
    <w:rsid w:val="00E72D6F"/>
    <w:rsid w:val="00E8452E"/>
    <w:rsid w:val="00E9548A"/>
    <w:rsid w:val="00E96622"/>
    <w:rsid w:val="00EB1DA9"/>
    <w:rsid w:val="00EC1EE5"/>
    <w:rsid w:val="00EE078B"/>
    <w:rsid w:val="00EE0EBB"/>
    <w:rsid w:val="00EE46D7"/>
    <w:rsid w:val="00EE5465"/>
    <w:rsid w:val="00EF16D0"/>
    <w:rsid w:val="00EF43CE"/>
    <w:rsid w:val="00EF55BE"/>
    <w:rsid w:val="00EF5796"/>
    <w:rsid w:val="00EF5822"/>
    <w:rsid w:val="00F00CFD"/>
    <w:rsid w:val="00F05F59"/>
    <w:rsid w:val="00F0707A"/>
    <w:rsid w:val="00F21736"/>
    <w:rsid w:val="00F26A42"/>
    <w:rsid w:val="00F3355F"/>
    <w:rsid w:val="00F36D96"/>
    <w:rsid w:val="00F515E0"/>
    <w:rsid w:val="00F52026"/>
    <w:rsid w:val="00F70611"/>
    <w:rsid w:val="00F90860"/>
    <w:rsid w:val="00F923C9"/>
    <w:rsid w:val="00F929B7"/>
    <w:rsid w:val="00F94EB9"/>
    <w:rsid w:val="00FC1662"/>
    <w:rsid w:val="00FE1D04"/>
    <w:rsid w:val="00FF34E8"/>
    <w:rsid w:val="3E5F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9C17A"/>
  <w15:docId w15:val="{9913EDA8-43A5-9944-92A0-AA1BF768A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486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86F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86F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6486F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48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4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4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6486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6486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6486F"/>
  </w:style>
  <w:style w:type="character" w:styleId="Hyperlink">
    <w:name w:val="Hyperlink"/>
    <w:basedOn w:val="DefaultParagraphFont"/>
    <w:uiPriority w:val="99"/>
    <w:unhideWhenUsed/>
    <w:rsid w:val="00C6486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6486F"/>
    <w:rPr>
      <w:sz w:val="21"/>
      <w:szCs w:val="21"/>
    </w:rPr>
  </w:style>
  <w:style w:type="table" w:styleId="TableGrid">
    <w:name w:val="Table Grid"/>
    <w:basedOn w:val="TableNormal"/>
    <w:uiPriority w:val="39"/>
    <w:rsid w:val="00C64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sid w:val="00C6486F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C6486F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486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6486F"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86F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C6486F"/>
  </w:style>
  <w:style w:type="character" w:customStyle="1" w:styleId="highlight">
    <w:name w:val="highlight"/>
    <w:basedOn w:val="DefaultParagraphFont"/>
    <w:rsid w:val="00C6486F"/>
  </w:style>
  <w:style w:type="paragraph" w:customStyle="1" w:styleId="EndNoteBibliographyTitle">
    <w:name w:val="EndNote Bibliography Title"/>
    <w:basedOn w:val="Normal"/>
    <w:link w:val="EndNoteBibliographyTitleChar"/>
    <w:rsid w:val="00C6486F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486F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C6486F"/>
    <w:pPr>
      <w:spacing w:line="480" w:lineRule="auto"/>
    </w:pPr>
    <w:rPr>
      <w:rFonts w:ascii="Times New Roman" w:hAnsi="Times New Roman" w:cs="Times New Rom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6486F"/>
    <w:rPr>
      <w:rFonts w:ascii="Times New Roman" w:hAnsi="Times New Roman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86F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86F"/>
    <w:rPr>
      <w:b/>
      <w:bCs/>
    </w:rPr>
  </w:style>
  <w:style w:type="character" w:customStyle="1" w:styleId="1">
    <w:name w:val="不明显强调1"/>
    <w:basedOn w:val="DefaultParagraphFont"/>
    <w:uiPriority w:val="19"/>
    <w:qFormat/>
    <w:rsid w:val="00C6486F"/>
    <w:rPr>
      <w:i/>
      <w:iCs/>
      <w:color w:val="404040" w:themeColor="text1" w:themeTint="BF"/>
    </w:rPr>
  </w:style>
  <w:style w:type="paragraph" w:customStyle="1" w:styleId="Default">
    <w:name w:val="Default"/>
    <w:rsid w:val="00C6486F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paragraph" w:customStyle="1" w:styleId="10">
    <w:name w:val="修订1"/>
    <w:hidden/>
    <w:uiPriority w:val="99"/>
    <w:semiHidden/>
    <w:rsid w:val="00C6486F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71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TF</dc:creator>
  <cp:lastModifiedBy>Carol Jenner</cp:lastModifiedBy>
  <cp:revision>3</cp:revision>
  <dcterms:created xsi:type="dcterms:W3CDTF">2018-10-04T09:51:00Z</dcterms:created>
  <dcterms:modified xsi:type="dcterms:W3CDTF">2018-10-04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